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531"/>
        <w:gridCol w:w="4962"/>
      </w:tblGrid>
      <w:tr w:rsidR="00760790" w:rsidRPr="00735057" w14:paraId="732BF856" w14:textId="77777777" w:rsidTr="00572A19">
        <w:tc>
          <w:tcPr>
            <w:tcW w:w="4531" w:type="dxa"/>
            <w:shd w:val="clear" w:color="auto" w:fill="auto"/>
          </w:tcPr>
          <w:p w14:paraId="6CC1D3A4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tudy information</w:t>
            </w:r>
          </w:p>
        </w:tc>
        <w:tc>
          <w:tcPr>
            <w:tcW w:w="4962" w:type="dxa"/>
            <w:shd w:val="clear" w:color="auto" w:fill="auto"/>
          </w:tcPr>
          <w:p w14:paraId="62E12A98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Options</w:t>
            </w:r>
          </w:p>
        </w:tc>
      </w:tr>
      <w:tr w:rsidR="00760790" w:rsidRPr="00735057" w14:paraId="61725C8D" w14:textId="77777777" w:rsidTr="00572A19">
        <w:tc>
          <w:tcPr>
            <w:tcW w:w="4531" w:type="dxa"/>
            <w:shd w:val="clear" w:color="auto" w:fill="auto"/>
          </w:tcPr>
          <w:p w14:paraId="78E2E364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itle </w:t>
            </w:r>
          </w:p>
        </w:tc>
        <w:tc>
          <w:tcPr>
            <w:tcW w:w="4962" w:type="dxa"/>
            <w:shd w:val="clear" w:color="auto" w:fill="auto"/>
          </w:tcPr>
          <w:p w14:paraId="333A5F9A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60790" w:rsidRPr="00735057" w14:paraId="0CB4E0DB" w14:textId="77777777" w:rsidTr="00572A19">
        <w:tc>
          <w:tcPr>
            <w:tcW w:w="4531" w:type="dxa"/>
            <w:shd w:val="clear" w:color="auto" w:fill="auto"/>
          </w:tcPr>
          <w:p w14:paraId="7B55839B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Author(s)</w:t>
            </w:r>
          </w:p>
        </w:tc>
        <w:tc>
          <w:tcPr>
            <w:tcW w:w="4962" w:type="dxa"/>
            <w:shd w:val="clear" w:color="auto" w:fill="auto"/>
          </w:tcPr>
          <w:p w14:paraId="1AA6D137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60790" w:rsidRPr="00735057" w14:paraId="60DEB805" w14:textId="77777777" w:rsidTr="00572A19">
        <w:tc>
          <w:tcPr>
            <w:tcW w:w="4531" w:type="dxa"/>
            <w:shd w:val="clear" w:color="auto" w:fill="auto"/>
          </w:tcPr>
          <w:p w14:paraId="1222FC0A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Year of publication</w:t>
            </w:r>
          </w:p>
        </w:tc>
        <w:tc>
          <w:tcPr>
            <w:tcW w:w="4962" w:type="dxa"/>
            <w:shd w:val="clear" w:color="auto" w:fill="auto"/>
          </w:tcPr>
          <w:p w14:paraId="632BD43D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Single choice</w:t>
            </w:r>
          </w:p>
          <w:p w14:paraId="237A0260" w14:textId="77777777" w:rsidR="00760790" w:rsidRPr="00735057" w:rsidRDefault="00760790" w:rsidP="007607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2019</w:t>
            </w:r>
          </w:p>
          <w:p w14:paraId="1AB9EB07" w14:textId="77777777" w:rsidR="00760790" w:rsidRPr="00735057" w:rsidRDefault="00760790" w:rsidP="007607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2020</w:t>
            </w:r>
          </w:p>
          <w:p w14:paraId="697A3053" w14:textId="77777777" w:rsidR="00760790" w:rsidRPr="00735057" w:rsidRDefault="00760790" w:rsidP="007607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2021</w:t>
            </w:r>
          </w:p>
          <w:p w14:paraId="0F9CD69E" w14:textId="77777777" w:rsidR="00760790" w:rsidRPr="00735057" w:rsidRDefault="00760790" w:rsidP="007607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2022</w:t>
            </w:r>
          </w:p>
          <w:p w14:paraId="0EE2258C" w14:textId="77777777" w:rsidR="00760790" w:rsidRPr="00735057" w:rsidRDefault="00760790" w:rsidP="007607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2023</w:t>
            </w:r>
          </w:p>
          <w:p w14:paraId="14C71D8A" w14:textId="77777777" w:rsidR="00760790" w:rsidRPr="00735057" w:rsidRDefault="00760790" w:rsidP="007607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2024</w:t>
            </w:r>
          </w:p>
          <w:p w14:paraId="35C4FB05" w14:textId="77777777" w:rsidR="00760790" w:rsidRPr="00735057" w:rsidRDefault="00760790" w:rsidP="007607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</w:tr>
      <w:tr w:rsidR="00760790" w:rsidRPr="00735057" w14:paraId="2D94D9DE" w14:textId="77777777" w:rsidTr="00572A19">
        <w:tc>
          <w:tcPr>
            <w:tcW w:w="4531" w:type="dxa"/>
            <w:shd w:val="clear" w:color="auto" w:fill="auto"/>
          </w:tcPr>
          <w:p w14:paraId="5B468369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anguage </w:t>
            </w:r>
          </w:p>
        </w:tc>
        <w:tc>
          <w:tcPr>
            <w:tcW w:w="4962" w:type="dxa"/>
            <w:shd w:val="clear" w:color="auto" w:fill="auto"/>
          </w:tcPr>
          <w:p w14:paraId="3B2C4D0E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English</w:t>
            </w:r>
          </w:p>
        </w:tc>
      </w:tr>
      <w:tr w:rsidR="00760790" w:rsidRPr="00735057" w14:paraId="07E67E5E" w14:textId="77777777" w:rsidTr="00572A19">
        <w:tc>
          <w:tcPr>
            <w:tcW w:w="4531" w:type="dxa"/>
            <w:shd w:val="clear" w:color="auto" w:fill="auto"/>
          </w:tcPr>
          <w:p w14:paraId="4276F3F0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Journal/Source</w:t>
            </w:r>
          </w:p>
        </w:tc>
        <w:tc>
          <w:tcPr>
            <w:tcW w:w="4962" w:type="dxa"/>
            <w:shd w:val="clear" w:color="auto" w:fill="auto"/>
          </w:tcPr>
          <w:p w14:paraId="6879134E" w14:textId="77777777" w:rsidR="00760790" w:rsidRPr="00735057" w:rsidRDefault="00760790" w:rsidP="00572A1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60790" w:rsidRPr="00735057" w14:paraId="26B17D41" w14:textId="77777777" w:rsidTr="00572A19">
        <w:tc>
          <w:tcPr>
            <w:tcW w:w="4531" w:type="dxa"/>
            <w:shd w:val="clear" w:color="auto" w:fill="auto"/>
          </w:tcPr>
          <w:p w14:paraId="308A8642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Study Characteristics</w:t>
            </w:r>
          </w:p>
        </w:tc>
        <w:tc>
          <w:tcPr>
            <w:tcW w:w="4962" w:type="dxa"/>
            <w:shd w:val="clear" w:color="auto" w:fill="auto"/>
          </w:tcPr>
          <w:p w14:paraId="4D4D6EF6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ultiple choice </w:t>
            </w:r>
          </w:p>
          <w:p w14:paraId="2EA6BD2B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Quantitative</w:t>
            </w:r>
          </w:p>
          <w:p w14:paraId="4DB3E061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Qualitative</w:t>
            </w:r>
          </w:p>
          <w:p w14:paraId="08B3C734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Cross-sectional</w:t>
            </w:r>
          </w:p>
          <w:p w14:paraId="73EDC0D2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Cohort</w:t>
            </w:r>
          </w:p>
          <w:p w14:paraId="030B3B91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Case-control</w:t>
            </w:r>
          </w:p>
          <w:p w14:paraId="60F8E624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Survey</w:t>
            </w:r>
          </w:p>
          <w:p w14:paraId="47A1E353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Interviews</w:t>
            </w:r>
          </w:p>
          <w:p w14:paraId="289AB561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Grey literature</w:t>
            </w:r>
          </w:p>
          <w:p w14:paraId="522D15FD" w14:textId="77777777" w:rsidR="00760790" w:rsidRPr="00735057" w:rsidRDefault="00760790" w:rsidP="0076079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</w:tr>
      <w:tr w:rsidR="00760790" w:rsidRPr="00735057" w14:paraId="6F14A5A8" w14:textId="77777777" w:rsidTr="00572A19">
        <w:tc>
          <w:tcPr>
            <w:tcW w:w="4531" w:type="dxa"/>
            <w:shd w:val="clear" w:color="auto" w:fill="auto"/>
          </w:tcPr>
          <w:p w14:paraId="021EE123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Sample size</w:t>
            </w:r>
          </w:p>
        </w:tc>
        <w:tc>
          <w:tcPr>
            <w:tcW w:w="4962" w:type="dxa"/>
            <w:shd w:val="clear" w:color="auto" w:fill="auto"/>
          </w:tcPr>
          <w:p w14:paraId="75AFA9DE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60790" w:rsidRPr="00735057" w14:paraId="4C353F8C" w14:textId="77777777" w:rsidTr="00572A19">
        <w:tc>
          <w:tcPr>
            <w:tcW w:w="4531" w:type="dxa"/>
            <w:shd w:val="clear" w:color="auto" w:fill="auto"/>
          </w:tcPr>
          <w:p w14:paraId="0624001E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Country/Setting</w:t>
            </w:r>
          </w:p>
        </w:tc>
        <w:tc>
          <w:tcPr>
            <w:tcW w:w="4962" w:type="dxa"/>
            <w:shd w:val="clear" w:color="auto" w:fill="auto"/>
          </w:tcPr>
          <w:p w14:paraId="2E252989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Multiple choice </w:t>
            </w:r>
          </w:p>
          <w:p w14:paraId="62B72DCE" w14:textId="77777777" w:rsidR="00760790" w:rsidRPr="00735057" w:rsidRDefault="00760790" w:rsidP="0076079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LMIC</w:t>
            </w:r>
          </w:p>
          <w:p w14:paraId="28652B27" w14:textId="77777777" w:rsidR="00760790" w:rsidRPr="00735057" w:rsidRDefault="00760790" w:rsidP="0076079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</w:tr>
      <w:tr w:rsidR="00760790" w:rsidRPr="00735057" w14:paraId="56B26165" w14:textId="77777777" w:rsidTr="00572A19">
        <w:tc>
          <w:tcPr>
            <w:tcW w:w="4531" w:type="dxa"/>
            <w:shd w:val="clear" w:color="auto" w:fill="auto"/>
          </w:tcPr>
          <w:p w14:paraId="31D3C988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Study duration</w:t>
            </w:r>
          </w:p>
        </w:tc>
        <w:tc>
          <w:tcPr>
            <w:tcW w:w="4962" w:type="dxa"/>
            <w:shd w:val="clear" w:color="auto" w:fill="auto"/>
          </w:tcPr>
          <w:p w14:paraId="24E740EC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60790" w:rsidRPr="00735057" w14:paraId="13DA683B" w14:textId="77777777" w:rsidTr="00572A19">
        <w:tc>
          <w:tcPr>
            <w:tcW w:w="4531" w:type="dxa"/>
            <w:shd w:val="clear" w:color="auto" w:fill="auto"/>
          </w:tcPr>
          <w:p w14:paraId="144F3A5C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Participant characteristics</w:t>
            </w:r>
          </w:p>
        </w:tc>
        <w:tc>
          <w:tcPr>
            <w:tcW w:w="4962" w:type="dxa"/>
            <w:shd w:val="clear" w:color="auto" w:fill="auto"/>
          </w:tcPr>
          <w:p w14:paraId="3E7E86A8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Age range (multiple choice)</w:t>
            </w:r>
          </w:p>
          <w:p w14:paraId="1700AD75" w14:textId="77777777" w:rsidR="00760790" w:rsidRPr="00735057" w:rsidRDefault="00760790" w:rsidP="00760790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Adolescent girls (10-19)</w:t>
            </w:r>
          </w:p>
          <w:p w14:paraId="100B0D7D" w14:textId="77777777" w:rsidR="00760790" w:rsidRPr="00735057" w:rsidRDefault="00760790" w:rsidP="00760790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Young women (20-24)</w:t>
            </w:r>
          </w:p>
          <w:p w14:paraId="13113FCB" w14:textId="77777777" w:rsidR="00760790" w:rsidRPr="00735057" w:rsidRDefault="00760790" w:rsidP="00760790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Both (10-24)</w:t>
            </w:r>
          </w:p>
          <w:p w14:paraId="17C8F7E2" w14:textId="77777777" w:rsidR="00760790" w:rsidRPr="00735057" w:rsidRDefault="00760790" w:rsidP="00760790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Other</w:t>
            </w:r>
          </w:p>
        </w:tc>
      </w:tr>
      <w:tr w:rsidR="00760790" w:rsidRPr="00735057" w14:paraId="143FF551" w14:textId="77777777" w:rsidTr="00572A19">
        <w:tc>
          <w:tcPr>
            <w:tcW w:w="4531" w:type="dxa"/>
            <w:shd w:val="clear" w:color="auto" w:fill="auto"/>
          </w:tcPr>
          <w:p w14:paraId="3CDD4BB7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Other relevant demographics</w:t>
            </w:r>
          </w:p>
        </w:tc>
        <w:tc>
          <w:tcPr>
            <w:tcW w:w="4962" w:type="dxa"/>
            <w:shd w:val="clear" w:color="auto" w:fill="auto"/>
          </w:tcPr>
          <w:p w14:paraId="10AE92BC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60790" w:rsidRPr="00735057" w14:paraId="0361522E" w14:textId="77777777" w:rsidTr="00572A19">
        <w:tc>
          <w:tcPr>
            <w:tcW w:w="4531" w:type="dxa"/>
            <w:shd w:val="clear" w:color="auto" w:fill="auto"/>
          </w:tcPr>
          <w:p w14:paraId="74B2CEAF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Outcomes</w:t>
            </w:r>
          </w:p>
        </w:tc>
        <w:tc>
          <w:tcPr>
            <w:tcW w:w="4962" w:type="dxa"/>
            <w:shd w:val="clear" w:color="auto" w:fill="auto"/>
          </w:tcPr>
          <w:p w14:paraId="0AAFFA80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Multiple choice</w:t>
            </w:r>
          </w:p>
          <w:p w14:paraId="1C29BBC5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SRHR</w:t>
            </w:r>
          </w:p>
          <w:p w14:paraId="0815420C" w14:textId="77777777" w:rsidR="00760790" w:rsidRPr="00735057" w:rsidRDefault="00760790" w:rsidP="0076079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Unintended pregnancies</w:t>
            </w:r>
          </w:p>
          <w:p w14:paraId="329372CB" w14:textId="77777777" w:rsidR="00760790" w:rsidRPr="00735057" w:rsidRDefault="00760790" w:rsidP="0076079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teenage/early pregnancies</w:t>
            </w:r>
          </w:p>
          <w:p w14:paraId="5DA7A492" w14:textId="77777777" w:rsidR="00760790" w:rsidRPr="00735057" w:rsidRDefault="00760790" w:rsidP="0076079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</w:tr>
      <w:tr w:rsidR="00760790" w:rsidRPr="00735057" w14:paraId="0874CD7C" w14:textId="77777777" w:rsidTr="00572A19">
        <w:tc>
          <w:tcPr>
            <w:tcW w:w="4531" w:type="dxa"/>
            <w:shd w:val="clear" w:color="auto" w:fill="auto"/>
          </w:tcPr>
          <w:p w14:paraId="479A59B8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Intervention</w:t>
            </w:r>
          </w:p>
        </w:tc>
        <w:tc>
          <w:tcPr>
            <w:tcW w:w="4962" w:type="dxa"/>
            <w:shd w:val="clear" w:color="auto" w:fill="auto"/>
          </w:tcPr>
          <w:p w14:paraId="0770CBBA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Multiple choice</w:t>
            </w:r>
          </w:p>
          <w:p w14:paraId="0D4456EB" w14:textId="77777777" w:rsidR="00760790" w:rsidRPr="00735057" w:rsidRDefault="00760790" w:rsidP="00760790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COVID-19 lockdown measures</w:t>
            </w:r>
          </w:p>
          <w:p w14:paraId="11C73FA1" w14:textId="77777777" w:rsidR="00760790" w:rsidRPr="00735057" w:rsidRDefault="00760790" w:rsidP="00760790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Quarantine/confinement </w:t>
            </w:r>
          </w:p>
          <w:p w14:paraId="23E0B731" w14:textId="77777777" w:rsidR="00760790" w:rsidRPr="00735057" w:rsidRDefault="00760790" w:rsidP="00760790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School closures</w:t>
            </w:r>
          </w:p>
          <w:p w14:paraId="7EE09303" w14:textId="77777777" w:rsidR="00760790" w:rsidRPr="00735057" w:rsidRDefault="00760790" w:rsidP="00760790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</w:tr>
      <w:tr w:rsidR="00760790" w:rsidRPr="00735057" w14:paraId="06D78465" w14:textId="77777777" w:rsidTr="00572A19">
        <w:tc>
          <w:tcPr>
            <w:tcW w:w="4531" w:type="dxa"/>
            <w:shd w:val="clear" w:color="auto" w:fill="auto"/>
          </w:tcPr>
          <w:p w14:paraId="03FBB709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Key findings/results</w:t>
            </w:r>
          </w:p>
        </w:tc>
        <w:tc>
          <w:tcPr>
            <w:tcW w:w="4962" w:type="dxa"/>
            <w:shd w:val="clear" w:color="auto" w:fill="auto"/>
          </w:tcPr>
          <w:p w14:paraId="6AA99574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60790" w:rsidRPr="00735057" w14:paraId="66B3EF28" w14:textId="77777777" w:rsidTr="00572A19">
        <w:tc>
          <w:tcPr>
            <w:tcW w:w="4531" w:type="dxa"/>
            <w:shd w:val="clear" w:color="auto" w:fill="auto"/>
          </w:tcPr>
          <w:p w14:paraId="14FED6D5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>Authors conclusions and implications</w:t>
            </w:r>
          </w:p>
        </w:tc>
        <w:tc>
          <w:tcPr>
            <w:tcW w:w="4962" w:type="dxa"/>
            <w:shd w:val="clear" w:color="auto" w:fill="auto"/>
          </w:tcPr>
          <w:p w14:paraId="0F846F71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60790" w:rsidRPr="00735057" w14:paraId="0970DE01" w14:textId="77777777" w:rsidTr="00572A19">
        <w:tc>
          <w:tcPr>
            <w:tcW w:w="4531" w:type="dxa"/>
            <w:shd w:val="clear" w:color="auto" w:fill="auto"/>
          </w:tcPr>
          <w:p w14:paraId="1FEAB8B6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3505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dditional notes/comments </w:t>
            </w:r>
          </w:p>
        </w:tc>
        <w:tc>
          <w:tcPr>
            <w:tcW w:w="4962" w:type="dxa"/>
            <w:shd w:val="clear" w:color="auto" w:fill="auto"/>
          </w:tcPr>
          <w:p w14:paraId="0ABCD62B" w14:textId="77777777" w:rsidR="00760790" w:rsidRPr="00735057" w:rsidRDefault="00760790" w:rsidP="00572A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1B365D7C" w14:textId="77777777" w:rsidR="00893427" w:rsidRDefault="00893427"/>
    <w:sectPr w:rsidR="00893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8028B"/>
    <w:multiLevelType w:val="hybridMultilevel"/>
    <w:tmpl w:val="EFEA8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F47AB"/>
    <w:multiLevelType w:val="hybridMultilevel"/>
    <w:tmpl w:val="4BD21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5E1010"/>
    <w:multiLevelType w:val="hybridMultilevel"/>
    <w:tmpl w:val="BF965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5B5BCE"/>
    <w:multiLevelType w:val="hybridMultilevel"/>
    <w:tmpl w:val="8AE05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06223A"/>
    <w:multiLevelType w:val="hybridMultilevel"/>
    <w:tmpl w:val="61323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C5734A"/>
    <w:multiLevelType w:val="hybridMultilevel"/>
    <w:tmpl w:val="55B0A9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2106">
    <w:abstractNumId w:val="3"/>
  </w:num>
  <w:num w:numId="2" w16cid:durableId="1253473730">
    <w:abstractNumId w:val="0"/>
  </w:num>
  <w:num w:numId="3" w16cid:durableId="1377655488">
    <w:abstractNumId w:val="5"/>
  </w:num>
  <w:num w:numId="4" w16cid:durableId="1059597860">
    <w:abstractNumId w:val="4"/>
  </w:num>
  <w:num w:numId="5" w16cid:durableId="498889315">
    <w:abstractNumId w:val="2"/>
  </w:num>
  <w:num w:numId="6" w16cid:durableId="6859035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90"/>
    <w:rsid w:val="00004E1A"/>
    <w:rsid w:val="0008567D"/>
    <w:rsid w:val="000B4732"/>
    <w:rsid w:val="000B5CDB"/>
    <w:rsid w:val="001660AD"/>
    <w:rsid w:val="001E23E2"/>
    <w:rsid w:val="002818D9"/>
    <w:rsid w:val="00286C56"/>
    <w:rsid w:val="002D4C51"/>
    <w:rsid w:val="002E5844"/>
    <w:rsid w:val="003214F0"/>
    <w:rsid w:val="00322F98"/>
    <w:rsid w:val="00344146"/>
    <w:rsid w:val="003E0F50"/>
    <w:rsid w:val="004200AD"/>
    <w:rsid w:val="004F1E0D"/>
    <w:rsid w:val="005A2A89"/>
    <w:rsid w:val="005B10AC"/>
    <w:rsid w:val="005C40B9"/>
    <w:rsid w:val="00601987"/>
    <w:rsid w:val="00634C73"/>
    <w:rsid w:val="006528AA"/>
    <w:rsid w:val="006A20F4"/>
    <w:rsid w:val="006D3742"/>
    <w:rsid w:val="00734602"/>
    <w:rsid w:val="00760790"/>
    <w:rsid w:val="00783C69"/>
    <w:rsid w:val="007B4702"/>
    <w:rsid w:val="007D283E"/>
    <w:rsid w:val="00876B3B"/>
    <w:rsid w:val="00893427"/>
    <w:rsid w:val="00921263"/>
    <w:rsid w:val="009444AD"/>
    <w:rsid w:val="00B82C09"/>
    <w:rsid w:val="00E529E1"/>
    <w:rsid w:val="00EE2ECB"/>
    <w:rsid w:val="00F53AB7"/>
    <w:rsid w:val="00F8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2BE116"/>
  <w15:chartTrackingRefBased/>
  <w15:docId w15:val="{8FFF835B-2018-A248-9AE7-FBEAE3A79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790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7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7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7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7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7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7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7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7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7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7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0790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Luedecke</dc:creator>
  <cp:keywords/>
  <dc:description/>
  <cp:lastModifiedBy>Lara Luedecke</cp:lastModifiedBy>
  <cp:revision>1</cp:revision>
  <dcterms:created xsi:type="dcterms:W3CDTF">2024-08-28T09:54:00Z</dcterms:created>
  <dcterms:modified xsi:type="dcterms:W3CDTF">2024-08-28T09:57:00Z</dcterms:modified>
</cp:coreProperties>
</file>